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696"/>
        <w:gridCol w:w="5584"/>
        <w:gridCol w:w="1388"/>
      </w:tblGrid>
      <w:tr w:rsidR="004F6632" w:rsidRPr="005A4754" w14:paraId="391F0805" w14:textId="77777777" w:rsidTr="00FD0D62">
        <w:tc>
          <w:tcPr>
            <w:tcW w:w="1908" w:type="dxa"/>
            <w:shd w:val="clear" w:color="auto" w:fill="DAEEF3" w:themeFill="accent5" w:themeFillTint="33"/>
          </w:tcPr>
          <w:p w14:paraId="107AD0A9" w14:textId="77777777" w:rsidR="004F6632" w:rsidRPr="00FD0D62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FD0D62">
              <w:rPr>
                <w:rFonts w:asciiTheme="majorBidi" w:hAnsiTheme="majorBidi" w:cstheme="majorBidi"/>
                <w:sz w:val="24"/>
                <w:szCs w:val="24"/>
              </w:rPr>
              <w:t>Section/Topic</w:t>
            </w:r>
          </w:p>
        </w:tc>
        <w:tc>
          <w:tcPr>
            <w:tcW w:w="696" w:type="dxa"/>
            <w:shd w:val="clear" w:color="auto" w:fill="DAEEF3" w:themeFill="accent5" w:themeFillTint="33"/>
          </w:tcPr>
          <w:p w14:paraId="52A3A375" w14:textId="77777777" w:rsidR="004F6632" w:rsidRPr="00FD0D62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FD0D62">
              <w:rPr>
                <w:rFonts w:asciiTheme="majorBidi" w:hAnsiTheme="majorBidi" w:cstheme="majorBidi"/>
                <w:sz w:val="24"/>
                <w:szCs w:val="24"/>
              </w:rPr>
              <w:t>Item No</w:t>
            </w:r>
          </w:p>
        </w:tc>
        <w:tc>
          <w:tcPr>
            <w:tcW w:w="5584" w:type="dxa"/>
            <w:shd w:val="clear" w:color="auto" w:fill="DAEEF3" w:themeFill="accent5" w:themeFillTint="33"/>
          </w:tcPr>
          <w:p w14:paraId="6AC2A4F4" w14:textId="77777777" w:rsidR="004F6632" w:rsidRPr="00FD0D62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FD0D62">
              <w:rPr>
                <w:rFonts w:asciiTheme="majorBidi" w:hAnsiTheme="majorBidi" w:cstheme="majorBidi"/>
                <w:sz w:val="24"/>
                <w:szCs w:val="24"/>
              </w:rPr>
              <w:t>Checklist item</w:t>
            </w:r>
          </w:p>
        </w:tc>
        <w:tc>
          <w:tcPr>
            <w:tcW w:w="1388" w:type="dxa"/>
            <w:shd w:val="clear" w:color="auto" w:fill="DAEEF3" w:themeFill="accent5" w:themeFillTint="33"/>
          </w:tcPr>
          <w:p w14:paraId="483F2298" w14:textId="77777777" w:rsidR="004F6632" w:rsidRPr="00FD0D62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FD0D62">
              <w:rPr>
                <w:rFonts w:asciiTheme="majorBidi" w:hAnsiTheme="majorBidi" w:cstheme="majorBidi"/>
                <w:sz w:val="24"/>
                <w:szCs w:val="24"/>
              </w:rPr>
              <w:t>Reported on page No</w:t>
            </w:r>
          </w:p>
        </w:tc>
      </w:tr>
      <w:tr w:rsidR="004F6632" w:rsidRPr="005A4754" w14:paraId="2F484DBD" w14:textId="77777777" w:rsidTr="003835FD">
        <w:trPr>
          <w:trHeight w:val="168"/>
        </w:trPr>
        <w:tc>
          <w:tcPr>
            <w:tcW w:w="9576" w:type="dxa"/>
            <w:gridSpan w:val="4"/>
          </w:tcPr>
          <w:p w14:paraId="768389BF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 xml:space="preserve">Domain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83"/>
                <w:sz w:val="24"/>
                <w:szCs w:val="24"/>
              </w:rPr>
              <w:t>1: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18"/>
                <w:w w:val="8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ch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4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team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3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3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w w:val="10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10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9"/>
                <w:w w:val="103"/>
                <w:sz w:val="24"/>
                <w:szCs w:val="24"/>
              </w:rPr>
              <w:t>ﬂ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w w:val="10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97"/>
                <w:sz w:val="24"/>
                <w:szCs w:val="24"/>
              </w:rPr>
              <w:t>xiv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2"/>
                <w:w w:val="97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ty</w:t>
            </w:r>
          </w:p>
        </w:tc>
      </w:tr>
      <w:tr w:rsidR="004F6632" w:rsidRPr="005A4754" w14:paraId="05B99987" w14:textId="77777777" w:rsidTr="003835FD">
        <w:trPr>
          <w:trHeight w:val="97"/>
        </w:trPr>
        <w:tc>
          <w:tcPr>
            <w:tcW w:w="9576" w:type="dxa"/>
            <w:gridSpan w:val="4"/>
          </w:tcPr>
          <w:p w14:paraId="03DB0E20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8"/>
                <w:w w:val="95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rsonal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cs</w:t>
            </w:r>
          </w:p>
        </w:tc>
      </w:tr>
      <w:tr w:rsidR="004F6632" w:rsidRPr="005A4754" w14:paraId="14E79890" w14:textId="77777777" w:rsidTr="00FD0D62">
        <w:trPr>
          <w:trHeight w:val="150"/>
        </w:trPr>
        <w:tc>
          <w:tcPr>
            <w:tcW w:w="1908" w:type="dxa"/>
          </w:tcPr>
          <w:p w14:paraId="3C43707D" w14:textId="77777777"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8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7"/>
                <w:w w:val="9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9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89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e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2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7"/>
                <w:sz w:val="24"/>
                <w:szCs w:val="24"/>
              </w:rPr>
              <w:t>cili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8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or</w:t>
            </w:r>
          </w:p>
        </w:tc>
        <w:tc>
          <w:tcPr>
            <w:tcW w:w="696" w:type="dxa"/>
          </w:tcPr>
          <w:p w14:paraId="023F37D7" w14:textId="77777777" w:rsidR="004F6632" w:rsidRPr="008A4D76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4D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84" w:type="dxa"/>
          </w:tcPr>
          <w:p w14:paraId="4E4DF112" w14:textId="0C021F7E"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Which</w:t>
            </w:r>
            <w:r w:rsidRPr="005A4754">
              <w:rPr>
                <w:rFonts w:asciiTheme="majorBidi" w:hAnsiTheme="majorBidi" w:cstheme="majorBidi"/>
                <w:color w:val="282526"/>
                <w:spacing w:val="12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8"/>
                <w:sz w:val="24"/>
                <w:szCs w:val="24"/>
              </w:rPr>
              <w:t>author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nducted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cus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p?</w:t>
            </w:r>
            <w:r w:rsidR="00FD0D62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8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9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89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9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r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cili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r</w:t>
            </w:r>
          </w:p>
        </w:tc>
        <w:tc>
          <w:tcPr>
            <w:tcW w:w="1388" w:type="dxa"/>
          </w:tcPr>
          <w:p w14:paraId="1F2621B3" w14:textId="179C3FDA" w:rsidR="00ED29C0" w:rsidRPr="005A4754" w:rsidRDefault="00ED29C0" w:rsidP="00ED29C0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A977B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4F6632" w:rsidRPr="005A4754" w14:paraId="5730E024" w14:textId="77777777" w:rsidTr="00FD0D62">
        <w:trPr>
          <w:trHeight w:val="132"/>
        </w:trPr>
        <w:tc>
          <w:tcPr>
            <w:tcW w:w="1908" w:type="dxa"/>
          </w:tcPr>
          <w:p w14:paraId="13D47933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dentials</w:t>
            </w:r>
          </w:p>
        </w:tc>
        <w:tc>
          <w:tcPr>
            <w:tcW w:w="696" w:type="dxa"/>
          </w:tcPr>
          <w:p w14:paraId="593A456F" w14:textId="77777777" w:rsidR="004F6632" w:rsidRPr="008A4D76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8A4D7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584" w:type="dxa"/>
          </w:tcPr>
          <w:p w14:paraId="2B869E19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cher</w:t>
            </w:r>
            <w:r w:rsidRPr="005A4754">
              <w:rPr>
                <w:rFonts w:asciiTheme="majorBidi" w:hAnsiTheme="majorBidi" w:cstheme="majorBidi"/>
                <w:color w:val="282526"/>
                <w:spacing w:val="-13"/>
                <w:w w:val="90"/>
                <w:sz w:val="24"/>
                <w:szCs w:val="24"/>
              </w:rPr>
              <w:t>’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3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edentials?</w:t>
            </w:r>
            <w:r w:rsidRPr="005A4754">
              <w:rPr>
                <w:rFonts w:asciiTheme="majorBidi" w:hAnsiTheme="majorBidi" w:cstheme="majorBidi"/>
                <w:color w:val="282526"/>
                <w:spacing w:val="31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w w:val="9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Ph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w w:val="90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2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D</w:t>
            </w:r>
          </w:p>
        </w:tc>
        <w:tc>
          <w:tcPr>
            <w:tcW w:w="1388" w:type="dxa"/>
          </w:tcPr>
          <w:p w14:paraId="666BF8B3" w14:textId="0287EF5F" w:rsidR="004F6632" w:rsidRPr="005A4754" w:rsidRDefault="00ED29C0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4F6632" w:rsidRPr="005A4754" w14:paraId="0460608D" w14:textId="77777777" w:rsidTr="00FD0D62">
        <w:trPr>
          <w:trHeight w:val="133"/>
        </w:trPr>
        <w:tc>
          <w:tcPr>
            <w:tcW w:w="1908" w:type="dxa"/>
          </w:tcPr>
          <w:p w14:paraId="09139B40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ccu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14:paraId="50379561" w14:textId="77777777" w:rsidR="004F6632" w:rsidRPr="008A4D76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8A4D7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584" w:type="dxa"/>
          </w:tcPr>
          <w:p w14:paraId="7F6A8DBD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ir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occu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me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udy?</w:t>
            </w:r>
          </w:p>
        </w:tc>
        <w:tc>
          <w:tcPr>
            <w:tcW w:w="1388" w:type="dxa"/>
          </w:tcPr>
          <w:p w14:paraId="35CC9441" w14:textId="33F6C0AA" w:rsidR="004F6632" w:rsidRPr="005A4754" w:rsidRDefault="00ED29C0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4F6632" w:rsidRPr="005A4754" w14:paraId="07E37C35" w14:textId="77777777" w:rsidTr="00FD0D62">
        <w:trPr>
          <w:trHeight w:val="141"/>
        </w:trPr>
        <w:tc>
          <w:tcPr>
            <w:tcW w:w="1908" w:type="dxa"/>
          </w:tcPr>
          <w:p w14:paraId="0064BA06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Gender</w:t>
            </w:r>
          </w:p>
        </w:tc>
        <w:tc>
          <w:tcPr>
            <w:tcW w:w="696" w:type="dxa"/>
          </w:tcPr>
          <w:p w14:paraId="33411F85" w14:textId="77777777" w:rsidR="004F6632" w:rsidRPr="008A4D76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8A4D7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584" w:type="dxa"/>
          </w:tcPr>
          <w:p w14:paraId="6462F2A7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19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cher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3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ale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emale?</w:t>
            </w:r>
          </w:p>
        </w:tc>
        <w:tc>
          <w:tcPr>
            <w:tcW w:w="1388" w:type="dxa"/>
          </w:tcPr>
          <w:p w14:paraId="4303E7E1" w14:textId="4B9BBB94" w:rsidR="004F6632" w:rsidRPr="005A4754" w:rsidRDefault="00A977B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4F6632" w:rsidRPr="005A4754" w14:paraId="110BAB7E" w14:textId="77777777" w:rsidTr="00FD0D62">
        <w:trPr>
          <w:trHeight w:val="119"/>
        </w:trPr>
        <w:tc>
          <w:tcPr>
            <w:tcW w:w="1908" w:type="dxa"/>
          </w:tcPr>
          <w:p w14:paraId="3D20AC16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Experienc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ining</w:t>
            </w:r>
          </w:p>
        </w:tc>
        <w:tc>
          <w:tcPr>
            <w:tcW w:w="696" w:type="dxa"/>
          </w:tcPr>
          <w:p w14:paraId="29768FA0" w14:textId="77777777" w:rsidR="004F6632" w:rsidRPr="008A4D76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8A4D7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584" w:type="dxa"/>
          </w:tcPr>
          <w:p w14:paraId="4470B97A" w14:textId="77777777" w:rsidR="004F6632" w:rsidRPr="005A4754" w:rsidRDefault="004F6632" w:rsidP="005A4754">
            <w:pPr>
              <w:widowControl w:val="0"/>
              <w:tabs>
                <w:tab w:val="left" w:pos="460"/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xperience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aining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cher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 xml:space="preserve">e? 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onship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ith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cipants</w:t>
            </w:r>
          </w:p>
        </w:tc>
        <w:tc>
          <w:tcPr>
            <w:tcW w:w="1388" w:type="dxa"/>
          </w:tcPr>
          <w:p w14:paraId="33885AAF" w14:textId="5C54323E" w:rsidR="004F6632" w:rsidRPr="005A4754" w:rsidRDefault="00ED29C0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4F6632" w:rsidRPr="005A4754" w14:paraId="39BCB0EF" w14:textId="77777777" w:rsidTr="003835FD">
        <w:trPr>
          <w:trHeight w:val="141"/>
        </w:trPr>
        <w:tc>
          <w:tcPr>
            <w:tcW w:w="9576" w:type="dxa"/>
            <w:gridSpan w:val="4"/>
          </w:tcPr>
          <w:p w14:paraId="07BEB1EE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onship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ith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cipants</w:t>
            </w:r>
          </w:p>
        </w:tc>
      </w:tr>
      <w:tr w:rsidR="004F6632" w:rsidRPr="005A4754" w14:paraId="1DA35DB6" w14:textId="77777777" w:rsidTr="00FD0D62">
        <w:trPr>
          <w:trHeight w:val="159"/>
        </w:trPr>
        <w:tc>
          <w:tcPr>
            <w:tcW w:w="1908" w:type="dxa"/>
          </w:tcPr>
          <w:p w14:paraId="16DC8084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hi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blished</w:t>
            </w:r>
          </w:p>
        </w:tc>
        <w:tc>
          <w:tcPr>
            <w:tcW w:w="696" w:type="dxa"/>
          </w:tcPr>
          <w:p w14:paraId="243B0A91" w14:textId="77777777" w:rsidR="004F6632" w:rsidRPr="008A4D76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8A4D7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584" w:type="dxa"/>
          </w:tcPr>
          <w:p w14:paraId="08112283" w14:textId="77777777" w:rsidR="004F6632" w:rsidRPr="005A4754" w:rsidRDefault="005D688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onship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abli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hed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rio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udy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mmen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ent?</w:t>
            </w:r>
          </w:p>
        </w:tc>
        <w:tc>
          <w:tcPr>
            <w:tcW w:w="1388" w:type="dxa"/>
          </w:tcPr>
          <w:p w14:paraId="1465BA28" w14:textId="25185961" w:rsidR="004F6632" w:rsidRPr="005A4754" w:rsidRDefault="00ED29C0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4F6632" w:rsidRPr="005A4754" w14:paraId="6FD307C3" w14:textId="77777777" w:rsidTr="00FD0D62">
        <w:trPr>
          <w:trHeight w:val="101"/>
        </w:trPr>
        <w:tc>
          <w:tcPr>
            <w:tcW w:w="1908" w:type="dxa"/>
          </w:tcPr>
          <w:p w14:paraId="1F4EC60B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7"/>
                <w:w w:val="93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k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6"/>
                <w:w w:val="93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wle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 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r</w:t>
            </w:r>
          </w:p>
        </w:tc>
        <w:tc>
          <w:tcPr>
            <w:tcW w:w="696" w:type="dxa"/>
          </w:tcPr>
          <w:p w14:paraId="2C104CF1" w14:textId="77777777" w:rsidR="004F6632" w:rsidRPr="008A4D76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8A4D7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584" w:type="dxa"/>
          </w:tcPr>
          <w:p w14:paraId="08649531" w14:textId="77777777" w:rsidR="004F6632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kn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bout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rc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her?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w w:val="7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w w:val="76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33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person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7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l</w:t>
            </w:r>
            <w:r w:rsidRPr="005A4754">
              <w:rPr>
                <w:rFonts w:asciiTheme="majorBidi" w:hAnsiTheme="majorBidi" w:cstheme="majorBidi"/>
                <w:color w:val="282526"/>
                <w:spacing w:val="36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goa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6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reasons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for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doing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the research</w:t>
            </w:r>
          </w:p>
        </w:tc>
        <w:tc>
          <w:tcPr>
            <w:tcW w:w="1388" w:type="dxa"/>
          </w:tcPr>
          <w:p w14:paraId="15BC31E6" w14:textId="3229A472" w:rsidR="004F6632" w:rsidRPr="005A4754" w:rsidRDefault="00ED29C0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4F6632" w:rsidRPr="005A4754" w14:paraId="532456C3" w14:textId="77777777" w:rsidTr="00FD0D62">
        <w:trPr>
          <w:trHeight w:val="133"/>
        </w:trPr>
        <w:tc>
          <w:tcPr>
            <w:tcW w:w="1908" w:type="dxa"/>
          </w:tcPr>
          <w:p w14:paraId="0DDDC16C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5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e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6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6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cs</w:t>
            </w:r>
          </w:p>
        </w:tc>
        <w:tc>
          <w:tcPr>
            <w:tcW w:w="696" w:type="dxa"/>
          </w:tcPr>
          <w:p w14:paraId="0F521033" w14:textId="77777777" w:rsidR="004F6632" w:rsidRPr="008A4D76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8A4D7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584" w:type="dxa"/>
          </w:tcPr>
          <w:p w14:paraId="5A441E56" w14:textId="77777777" w:rsidR="004F6632" w:rsidRPr="005A4754" w:rsidRDefault="005D688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ics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2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bout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89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9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cili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or?</w:t>
            </w:r>
            <w:r w:rsidRPr="005A4754">
              <w:rPr>
                <w:rFonts w:asciiTheme="majorBidi" w:hAnsiTheme="majorBidi" w:cstheme="majorBidi"/>
                <w:color w:val="282526"/>
                <w:spacing w:val="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4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8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8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Bi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8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9"/>
                <w:sz w:val="24"/>
                <w:szCs w:val="24"/>
              </w:rPr>
              <w:t>assumption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9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reasons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8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d intere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8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ts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research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topic</w:t>
            </w:r>
          </w:p>
        </w:tc>
        <w:tc>
          <w:tcPr>
            <w:tcW w:w="1388" w:type="dxa"/>
          </w:tcPr>
          <w:p w14:paraId="024CB0B9" w14:textId="02968AD3" w:rsidR="004F6632" w:rsidRPr="005A4754" w:rsidRDefault="00ED29C0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4F6632" w:rsidRPr="005A4754" w14:paraId="7FA4EEEA" w14:textId="77777777" w:rsidTr="003835FD">
        <w:trPr>
          <w:trHeight w:val="133"/>
        </w:trPr>
        <w:tc>
          <w:tcPr>
            <w:tcW w:w="9576" w:type="dxa"/>
            <w:gridSpan w:val="4"/>
          </w:tcPr>
          <w:p w14:paraId="34216177" w14:textId="77777777"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Domain 2: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tudy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3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106"/>
                <w:sz w:val="24"/>
                <w:szCs w:val="24"/>
              </w:rPr>
              <w:t>design</w:t>
            </w:r>
          </w:p>
        </w:tc>
      </w:tr>
      <w:tr w:rsidR="004F6632" w:rsidRPr="005A4754" w14:paraId="2A7CE8DA" w14:textId="77777777" w:rsidTr="003835FD">
        <w:trPr>
          <w:trHeight w:val="128"/>
        </w:trPr>
        <w:tc>
          <w:tcPr>
            <w:tcW w:w="9576" w:type="dxa"/>
            <w:gridSpan w:val="4"/>
          </w:tcPr>
          <w:p w14:paraId="756E7B4B" w14:textId="77777777"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heo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tical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m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k</w:t>
            </w:r>
          </w:p>
        </w:tc>
      </w:tr>
      <w:tr w:rsidR="004F6632" w:rsidRPr="005A4754" w14:paraId="6FCB63AF" w14:textId="77777777" w:rsidTr="00FD0D62">
        <w:trPr>
          <w:trHeight w:val="141"/>
        </w:trPr>
        <w:tc>
          <w:tcPr>
            <w:tcW w:w="1908" w:type="dxa"/>
          </w:tcPr>
          <w:p w14:paraId="14FDCFBC" w14:textId="77777777" w:rsidR="005D688B" w:rsidRPr="005A4754" w:rsidRDefault="005D688B" w:rsidP="005A4754">
            <w:pPr>
              <w:widowControl w:val="0"/>
              <w:tabs>
                <w:tab w:val="left" w:pos="46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Methodo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gica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3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ien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3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nd</w:t>
            </w:r>
          </w:p>
          <w:p w14:paraId="68171F49" w14:textId="77777777" w:rsidR="004F6632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7"/>
                <w:sz w:val="24"/>
                <w:szCs w:val="24"/>
              </w:rPr>
              <w:t>he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w w:val="9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1"/>
                <w:sz w:val="24"/>
                <w:szCs w:val="24"/>
              </w:rPr>
              <w:t>y</w:t>
            </w:r>
          </w:p>
        </w:tc>
        <w:tc>
          <w:tcPr>
            <w:tcW w:w="696" w:type="dxa"/>
          </w:tcPr>
          <w:p w14:paraId="5A181201" w14:textId="77777777" w:rsidR="004F6632" w:rsidRPr="005A4754" w:rsidRDefault="005D688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584" w:type="dxa"/>
          </w:tcPr>
          <w:p w14:paraId="68778C13" w14:textId="77777777" w:rsidR="005D688B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methodologi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l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orient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d</w:t>
            </w:r>
            <w:r w:rsidRPr="005A4754">
              <w:rPr>
                <w:rFonts w:asciiTheme="majorBidi" w:hAnsiTheme="majorBidi" w:cstheme="majorBidi"/>
                <w:color w:val="282526"/>
                <w:spacing w:val="-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und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in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0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 xml:space="preserve">tudy? </w:t>
            </w:r>
            <w:r w:rsidRPr="005A4754">
              <w:rPr>
                <w:rFonts w:asciiTheme="majorBidi" w:hAnsiTheme="majorBidi" w:cstheme="majorBidi"/>
                <w:color w:val="282526"/>
                <w:spacing w:val="39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8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ground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80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w w:val="66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discou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se</w:t>
            </w:r>
            <w:r w:rsidRPr="005A4754">
              <w:rPr>
                <w:rFonts w:asciiTheme="majorBidi" w:hAnsiTheme="majorBidi" w:cstheme="majorBidi"/>
                <w:color w:val="282526"/>
                <w:spacing w:val="24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ana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4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si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spacing w:val="23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ethno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aph</w:t>
            </w:r>
            <w:r w:rsidRPr="005A4754">
              <w:rPr>
                <w:rFonts w:asciiTheme="majorBidi" w:hAnsiTheme="majorBidi" w:cstheme="majorBidi"/>
                <w:color w:val="282526"/>
                <w:spacing w:val="-9"/>
                <w:w w:val="74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phen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menol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w w:val="7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w w:val="7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w w:val="74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content</w:t>
            </w:r>
            <w:r w:rsidRPr="005A4754">
              <w:rPr>
                <w:rFonts w:asciiTheme="majorBidi" w:hAnsiTheme="majorBidi" w:cstheme="majorBidi"/>
                <w:color w:val="282526"/>
                <w:spacing w:val="36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2"/>
                <w:sz w:val="24"/>
                <w:szCs w:val="24"/>
              </w:rPr>
              <w:t>ana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2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3"/>
                <w:sz w:val="24"/>
                <w:szCs w:val="24"/>
              </w:rPr>
              <w:t>sis</w:t>
            </w:r>
          </w:p>
          <w:p w14:paraId="4D459B54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8" w:type="dxa"/>
          </w:tcPr>
          <w:p w14:paraId="0264CAF9" w14:textId="64587939" w:rsidR="004F6632" w:rsidRPr="005A4754" w:rsidRDefault="00ED29C0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5D688B" w:rsidRPr="005A4754" w14:paraId="12D9B6E3" w14:textId="77777777" w:rsidTr="003835FD">
        <w:trPr>
          <w:trHeight w:val="119"/>
        </w:trPr>
        <w:tc>
          <w:tcPr>
            <w:tcW w:w="9576" w:type="dxa"/>
            <w:gridSpan w:val="4"/>
          </w:tcPr>
          <w:p w14:paraId="68BC1760" w14:textId="77777777" w:rsidR="005D688B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8"/>
                <w:w w:val="94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lection</w:t>
            </w:r>
          </w:p>
        </w:tc>
      </w:tr>
      <w:tr w:rsidR="004F6632" w:rsidRPr="005A4754" w14:paraId="57C68680" w14:textId="77777777" w:rsidTr="00FD0D62">
        <w:tc>
          <w:tcPr>
            <w:tcW w:w="1908" w:type="dxa"/>
          </w:tcPr>
          <w:p w14:paraId="4549E35A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ampling</w:t>
            </w:r>
          </w:p>
        </w:tc>
        <w:tc>
          <w:tcPr>
            <w:tcW w:w="696" w:type="dxa"/>
          </w:tcPr>
          <w:p w14:paraId="3EA3D913" w14:textId="77777777" w:rsidR="004F6632" w:rsidRPr="008A4D76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8A4D7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584" w:type="dxa"/>
          </w:tcPr>
          <w:p w14:paraId="2ECB7E87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3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selected?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28"/>
                <w:w w:val="7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5"/>
                <w:sz w:val="24"/>
                <w:szCs w:val="24"/>
              </w:rPr>
              <w:t>pu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8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pos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4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68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6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>con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1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>enience,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7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>consecut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71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1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 xml:space="preserve">e, 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sn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wball</w:t>
            </w:r>
          </w:p>
        </w:tc>
        <w:tc>
          <w:tcPr>
            <w:tcW w:w="1388" w:type="dxa"/>
          </w:tcPr>
          <w:p w14:paraId="4FC1C59A" w14:textId="312F5EDF" w:rsidR="004F6632" w:rsidRPr="005A4754" w:rsidRDefault="00ED29C0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4F6632" w:rsidRPr="005A4754" w14:paraId="3BFDDC73" w14:textId="77777777" w:rsidTr="00FD0D62">
        <w:tc>
          <w:tcPr>
            <w:tcW w:w="1908" w:type="dxa"/>
          </w:tcPr>
          <w:p w14:paraId="7622C95E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Metho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p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c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h</w:t>
            </w:r>
          </w:p>
        </w:tc>
        <w:tc>
          <w:tcPr>
            <w:tcW w:w="696" w:type="dxa"/>
          </w:tcPr>
          <w:p w14:paraId="2F94186E" w14:textId="77777777" w:rsidR="004F6632" w:rsidRPr="008A4D76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8A4D76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5584" w:type="dxa"/>
          </w:tcPr>
          <w:p w14:paraId="5F7A0269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p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ched?</w:t>
            </w:r>
            <w:r w:rsidRPr="005A4754">
              <w:rPr>
                <w:rFonts w:asciiTheme="majorBidi" w:hAnsiTheme="majorBidi" w:cstheme="majorBidi"/>
                <w:color w:val="282526"/>
                <w:spacing w:val="21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5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37"/>
                <w:w w:val="7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ce-to-f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ce,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tel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7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phone,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7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mail,</w:t>
            </w:r>
            <w:r w:rsidRPr="005A4754">
              <w:rPr>
                <w:rFonts w:asciiTheme="majorBidi" w:hAnsiTheme="majorBidi" w:cstheme="majorBidi"/>
                <w:color w:val="282526"/>
                <w:spacing w:val="33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email</w:t>
            </w:r>
          </w:p>
        </w:tc>
        <w:tc>
          <w:tcPr>
            <w:tcW w:w="1388" w:type="dxa"/>
          </w:tcPr>
          <w:p w14:paraId="66BB56CD" w14:textId="01574F5B" w:rsidR="004F6632" w:rsidRPr="005A4754" w:rsidRDefault="00ED29C0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4F6632" w:rsidRPr="005A4754" w14:paraId="0366E5EA" w14:textId="77777777" w:rsidTr="00FD0D62">
        <w:tc>
          <w:tcPr>
            <w:tcW w:w="1908" w:type="dxa"/>
          </w:tcPr>
          <w:p w14:paraId="14FF09C9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2"/>
                <w:sz w:val="24"/>
                <w:szCs w:val="24"/>
              </w:rPr>
              <w:t>Sampl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ize</w:t>
            </w:r>
          </w:p>
        </w:tc>
        <w:tc>
          <w:tcPr>
            <w:tcW w:w="696" w:type="dxa"/>
          </w:tcPr>
          <w:p w14:paraId="17272DFA" w14:textId="77777777" w:rsidR="004F6632" w:rsidRPr="008A4D76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8A4D7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5584" w:type="dxa"/>
          </w:tcPr>
          <w:p w14:paraId="551B8E03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ny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2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udy?</w:t>
            </w:r>
          </w:p>
        </w:tc>
        <w:tc>
          <w:tcPr>
            <w:tcW w:w="1388" w:type="dxa"/>
          </w:tcPr>
          <w:p w14:paraId="1D23D9CA" w14:textId="53F4B168" w:rsidR="004F6632" w:rsidRPr="005A4754" w:rsidRDefault="00ED29C0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4F6632" w:rsidRPr="005A4754" w14:paraId="1277FEA6" w14:textId="77777777" w:rsidTr="00FD0D62">
        <w:tc>
          <w:tcPr>
            <w:tcW w:w="1908" w:type="dxa"/>
          </w:tcPr>
          <w:p w14:paraId="1D8EF915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on-p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ci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14:paraId="10F66184" w14:textId="77777777" w:rsidR="004F6632" w:rsidRPr="008A4D76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8A4D76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5584" w:type="dxa"/>
          </w:tcPr>
          <w:p w14:paraId="5707B1FC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ny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eople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efused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ci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e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ppe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t?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asons?</w:t>
            </w:r>
          </w:p>
        </w:tc>
        <w:tc>
          <w:tcPr>
            <w:tcW w:w="1388" w:type="dxa"/>
          </w:tcPr>
          <w:p w14:paraId="5D43F0C1" w14:textId="782F02C4" w:rsidR="004F6632" w:rsidRPr="005A4754" w:rsidRDefault="00ED29C0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4F6632" w:rsidRPr="005A4754" w14:paraId="7D38290A" w14:textId="77777777" w:rsidTr="00FD0D62">
        <w:trPr>
          <w:trHeight w:val="388"/>
        </w:trPr>
        <w:tc>
          <w:tcPr>
            <w:tcW w:w="1908" w:type="dxa"/>
          </w:tcPr>
          <w:p w14:paraId="2070D450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  <w:t>Setting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0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ollection</w:t>
            </w:r>
          </w:p>
        </w:tc>
        <w:tc>
          <w:tcPr>
            <w:tcW w:w="696" w:type="dxa"/>
          </w:tcPr>
          <w:p w14:paraId="238DC8C5" w14:textId="77777777" w:rsidR="004F6632" w:rsidRPr="008A4D76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8A4D76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5584" w:type="dxa"/>
          </w:tcPr>
          <w:p w14:paraId="115C00E4" w14:textId="77777777" w:rsidR="004F6632" w:rsidRPr="005A4754" w:rsidRDefault="000D7652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Whe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colle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1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ed?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6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34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hom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clinic,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85"/>
                <w:sz w:val="24"/>
                <w:szCs w:val="24"/>
              </w:rPr>
              <w:t>orkpl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62"/>
                <w:sz w:val="24"/>
                <w:szCs w:val="24"/>
              </w:rPr>
              <w:t>ce</w:t>
            </w:r>
          </w:p>
        </w:tc>
        <w:tc>
          <w:tcPr>
            <w:tcW w:w="1388" w:type="dxa"/>
          </w:tcPr>
          <w:p w14:paraId="119ADDB5" w14:textId="37A3B2F2" w:rsidR="004F6632" w:rsidRPr="005A4754" w:rsidRDefault="00ED29C0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0D7652" w:rsidRPr="005A4754" w14:paraId="7807B697" w14:textId="77777777" w:rsidTr="00FD0D62">
        <w:trPr>
          <w:trHeight w:val="115"/>
        </w:trPr>
        <w:tc>
          <w:tcPr>
            <w:tcW w:w="1908" w:type="dxa"/>
          </w:tcPr>
          <w:p w14:paraId="6E8B5EFD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esenc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8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on-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cipants</w:t>
            </w:r>
          </w:p>
        </w:tc>
        <w:tc>
          <w:tcPr>
            <w:tcW w:w="696" w:type="dxa"/>
          </w:tcPr>
          <w:p w14:paraId="73C80193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5584" w:type="dxa"/>
          </w:tcPr>
          <w:p w14:paraId="5AF1535F" w14:textId="77777777" w:rsidR="000D7652" w:rsidRPr="005A4754" w:rsidRDefault="00542F8C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n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1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one</w:t>
            </w:r>
            <w:r w:rsidRPr="005A4754">
              <w:rPr>
                <w:rFonts w:asciiTheme="majorBidi" w:hAnsiTheme="majorBidi" w:cstheme="majorBidi"/>
                <w:color w:val="282526"/>
                <w:spacing w:val="28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else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en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besides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hers?</w:t>
            </w:r>
          </w:p>
        </w:tc>
        <w:tc>
          <w:tcPr>
            <w:tcW w:w="1388" w:type="dxa"/>
          </w:tcPr>
          <w:p w14:paraId="77183DCC" w14:textId="0EF76372" w:rsidR="000D7652" w:rsidRPr="005A4754" w:rsidRDefault="008A4D76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0D7652" w:rsidRPr="005A4754" w14:paraId="7C9AB6E7" w14:textId="77777777" w:rsidTr="00FD0D62">
        <w:trPr>
          <w:trHeight w:val="127"/>
        </w:trPr>
        <w:tc>
          <w:tcPr>
            <w:tcW w:w="1908" w:type="dxa"/>
          </w:tcPr>
          <w:p w14:paraId="5AF4A5E1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6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ample</w:t>
            </w:r>
          </w:p>
        </w:tc>
        <w:tc>
          <w:tcPr>
            <w:tcW w:w="696" w:type="dxa"/>
          </w:tcPr>
          <w:p w14:paraId="768C9FA5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5584" w:type="dxa"/>
          </w:tcPr>
          <w:p w14:paraId="0BD58743" w14:textId="77777777" w:rsidR="000D7652" w:rsidRPr="005A4754" w:rsidRDefault="00542F8C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mpo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nt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ics</w:t>
            </w:r>
            <w:r w:rsidRPr="005A4754">
              <w:rPr>
                <w:rFonts w:asciiTheme="majorBidi" w:hAnsiTheme="majorBidi" w:cstheme="majorBidi"/>
                <w:color w:val="282526"/>
                <w:spacing w:val="21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sample?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7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w w:val="7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demo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aphic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7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 xml:space="preserve">ta, </w:t>
            </w:r>
            <w:r w:rsidRPr="005A4754">
              <w:rPr>
                <w:rFonts w:asciiTheme="majorBidi" w:hAnsiTheme="majorBidi" w:cstheme="majorBidi"/>
                <w:color w:val="282526"/>
                <w:spacing w:val="25"/>
                <w:w w:val="7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8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3"/>
                <w:sz w:val="24"/>
                <w:szCs w:val="24"/>
              </w:rPr>
              <w:t>te</w:t>
            </w:r>
          </w:p>
        </w:tc>
        <w:tc>
          <w:tcPr>
            <w:tcW w:w="1388" w:type="dxa"/>
          </w:tcPr>
          <w:p w14:paraId="19B2D4CF" w14:textId="338C0B7B" w:rsidR="000D7652" w:rsidRPr="005A4754" w:rsidRDefault="00ED29C0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542F8C" w:rsidRPr="005A4754" w14:paraId="63839033" w14:textId="77777777" w:rsidTr="003835FD">
        <w:trPr>
          <w:trHeight w:val="159"/>
        </w:trPr>
        <w:tc>
          <w:tcPr>
            <w:tcW w:w="9576" w:type="dxa"/>
            <w:gridSpan w:val="4"/>
          </w:tcPr>
          <w:p w14:paraId="5667B47A" w14:textId="77777777" w:rsidR="00542F8C" w:rsidRPr="005A4754" w:rsidRDefault="00542F8C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lle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on</w:t>
            </w:r>
          </w:p>
        </w:tc>
      </w:tr>
      <w:tr w:rsidR="000D7652" w:rsidRPr="005A4754" w14:paraId="130A4A6E" w14:textId="77777777" w:rsidTr="00FD0D62">
        <w:trPr>
          <w:trHeight w:val="106"/>
        </w:trPr>
        <w:tc>
          <w:tcPr>
            <w:tcW w:w="1908" w:type="dxa"/>
          </w:tcPr>
          <w:p w14:paraId="493FD33D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8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guide</w:t>
            </w:r>
          </w:p>
        </w:tc>
        <w:tc>
          <w:tcPr>
            <w:tcW w:w="696" w:type="dxa"/>
          </w:tcPr>
          <w:p w14:paraId="3097956A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5584" w:type="dxa"/>
          </w:tcPr>
          <w:p w14:paraId="424BDD92" w14:textId="77777777"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qu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mpt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guid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vided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90"/>
                <w:sz w:val="24"/>
                <w:szCs w:val="24"/>
              </w:rPr>
              <w:t>b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auth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s?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t pilot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d?</w:t>
            </w:r>
          </w:p>
        </w:tc>
        <w:tc>
          <w:tcPr>
            <w:tcW w:w="1388" w:type="dxa"/>
          </w:tcPr>
          <w:p w14:paraId="7380109D" w14:textId="1EA13D7C" w:rsidR="000D7652" w:rsidRPr="005A4754" w:rsidRDefault="00ED29C0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0D7652" w:rsidRPr="005A4754" w14:paraId="0226D37B" w14:textId="77777777" w:rsidTr="00FD0D62">
        <w:trPr>
          <w:trHeight w:val="133"/>
        </w:trPr>
        <w:tc>
          <w:tcPr>
            <w:tcW w:w="1908" w:type="dxa"/>
          </w:tcPr>
          <w:p w14:paraId="0CD606F3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3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p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ws</w:t>
            </w:r>
          </w:p>
        </w:tc>
        <w:tc>
          <w:tcPr>
            <w:tcW w:w="696" w:type="dxa"/>
          </w:tcPr>
          <w:p w14:paraId="09D55978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5584" w:type="dxa"/>
          </w:tcPr>
          <w:p w14:paraId="58D6051E" w14:textId="77777777"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ws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a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ried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t?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f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7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7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8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ny?</w:t>
            </w:r>
          </w:p>
        </w:tc>
        <w:tc>
          <w:tcPr>
            <w:tcW w:w="1388" w:type="dxa"/>
          </w:tcPr>
          <w:p w14:paraId="258F3667" w14:textId="2AC082AF" w:rsidR="000D7652" w:rsidRPr="005A4754" w:rsidRDefault="00ED29C0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0D7652" w:rsidRPr="005A4754" w14:paraId="730C823D" w14:textId="77777777" w:rsidTr="008A4D76">
        <w:trPr>
          <w:trHeight w:val="133"/>
        </w:trPr>
        <w:tc>
          <w:tcPr>
            <w:tcW w:w="1908" w:type="dxa"/>
          </w:tcPr>
          <w:p w14:paraId="268BC2CB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lastRenderedPageBreak/>
              <w:t>Aud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2"/>
                <w:w w:val="9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0"/>
                <w:sz w:val="24"/>
                <w:szCs w:val="24"/>
              </w:rPr>
              <w:t>visua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cording</w:t>
            </w:r>
          </w:p>
        </w:tc>
        <w:tc>
          <w:tcPr>
            <w:tcW w:w="696" w:type="dxa"/>
            <w:shd w:val="clear" w:color="auto" w:fill="auto"/>
          </w:tcPr>
          <w:p w14:paraId="5ABCA68F" w14:textId="77777777" w:rsidR="000D7652" w:rsidRPr="008A4D76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8A4D76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5584" w:type="dxa"/>
          </w:tcPr>
          <w:p w14:paraId="124EB15D" w14:textId="77777777"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ch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use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udio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visual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cording</w:t>
            </w:r>
            <w:r w:rsidRPr="005A4754">
              <w:rPr>
                <w:rFonts w:asciiTheme="majorBidi" w:hAnsiTheme="majorBidi" w:cstheme="majorBidi"/>
                <w:color w:val="282526"/>
                <w:spacing w:val="34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collect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</w:tc>
        <w:tc>
          <w:tcPr>
            <w:tcW w:w="1388" w:type="dxa"/>
          </w:tcPr>
          <w:p w14:paraId="6FF70876" w14:textId="366235BD" w:rsidR="000D7652" w:rsidRPr="005A4754" w:rsidRDefault="00ED29C0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0D7652" w:rsidRPr="005A4754" w14:paraId="4A118840" w14:textId="77777777" w:rsidTr="008A4D76">
        <w:trPr>
          <w:trHeight w:val="133"/>
        </w:trPr>
        <w:tc>
          <w:tcPr>
            <w:tcW w:w="1908" w:type="dxa"/>
          </w:tcPr>
          <w:p w14:paraId="41ED433D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2"/>
                <w:sz w:val="24"/>
                <w:szCs w:val="24"/>
              </w:rPr>
              <w:t>Fiel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otes</w:t>
            </w:r>
          </w:p>
        </w:tc>
        <w:tc>
          <w:tcPr>
            <w:tcW w:w="696" w:type="dxa"/>
            <w:shd w:val="clear" w:color="auto" w:fill="auto"/>
          </w:tcPr>
          <w:p w14:paraId="46395659" w14:textId="77777777" w:rsidR="000D7652" w:rsidRPr="008A4D76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8A4D76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5584" w:type="dxa"/>
          </w:tcPr>
          <w:p w14:paraId="20B27059" w14:textId="77777777"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eld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no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de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uring</w:t>
            </w:r>
            <w:r w:rsidRPr="005A4754">
              <w:rPr>
                <w:rFonts w:asciiTheme="majorBidi" w:hAnsiTheme="majorBidi" w:cstheme="majorBidi"/>
                <w:color w:val="282526"/>
                <w:spacing w:val="-1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7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ter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cus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p?</w:t>
            </w:r>
          </w:p>
        </w:tc>
        <w:tc>
          <w:tcPr>
            <w:tcW w:w="1388" w:type="dxa"/>
          </w:tcPr>
          <w:p w14:paraId="788CBBE7" w14:textId="70B4560B" w:rsidR="000D7652" w:rsidRPr="005A4754" w:rsidRDefault="00ED29C0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0D7652" w:rsidRPr="005A4754" w14:paraId="489B1086" w14:textId="77777777" w:rsidTr="008A4D76">
        <w:trPr>
          <w:trHeight w:val="124"/>
        </w:trPr>
        <w:tc>
          <w:tcPr>
            <w:tcW w:w="1908" w:type="dxa"/>
          </w:tcPr>
          <w:p w14:paraId="1DA4D87E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u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  <w:shd w:val="clear" w:color="auto" w:fill="auto"/>
          </w:tcPr>
          <w:p w14:paraId="58121A10" w14:textId="77777777" w:rsidR="000D7652" w:rsidRPr="008A4D76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8A4D76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5584" w:type="dxa"/>
          </w:tcPr>
          <w:p w14:paraId="497EABCF" w14:textId="77777777"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u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ws</w:t>
            </w:r>
            <w:r w:rsidRPr="005A4754">
              <w:rPr>
                <w:rFonts w:asciiTheme="majorBidi" w:hAnsiTheme="majorBidi" w:cstheme="majorBidi"/>
                <w:color w:val="282526"/>
                <w:spacing w:val="21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cus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p?</w:t>
            </w:r>
          </w:p>
        </w:tc>
        <w:tc>
          <w:tcPr>
            <w:tcW w:w="1388" w:type="dxa"/>
          </w:tcPr>
          <w:p w14:paraId="1B91EF6E" w14:textId="5155E1A6" w:rsidR="000D7652" w:rsidRPr="005A4754" w:rsidRDefault="00ED29C0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0D7652" w:rsidRPr="005A4754" w14:paraId="1C2702FF" w14:textId="77777777" w:rsidTr="008A4D76">
        <w:trPr>
          <w:trHeight w:val="132"/>
        </w:trPr>
        <w:tc>
          <w:tcPr>
            <w:tcW w:w="1908" w:type="dxa"/>
          </w:tcPr>
          <w:p w14:paraId="7FD5BC0B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u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  <w:shd w:val="clear" w:color="auto" w:fill="auto"/>
          </w:tcPr>
          <w:p w14:paraId="459BEA42" w14:textId="77777777" w:rsidR="000D7652" w:rsidRPr="008A4D76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8A4D76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5584" w:type="dxa"/>
          </w:tcPr>
          <w:p w14:paraId="0976ADFC" w14:textId="77777777"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5"/>
                <w:sz w:val="24"/>
                <w:szCs w:val="24"/>
              </w:rPr>
              <w:t>u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scussed?</w:t>
            </w:r>
          </w:p>
        </w:tc>
        <w:tc>
          <w:tcPr>
            <w:tcW w:w="1388" w:type="dxa"/>
          </w:tcPr>
          <w:p w14:paraId="28FD6561" w14:textId="66BE8EAB" w:rsidR="000D7652" w:rsidRPr="005A4754" w:rsidRDefault="00ED29C0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0D7652" w:rsidRPr="005A4754" w14:paraId="5ECCA4ED" w14:textId="77777777" w:rsidTr="008A4D76">
        <w:trPr>
          <w:trHeight w:val="177"/>
        </w:trPr>
        <w:tc>
          <w:tcPr>
            <w:tcW w:w="1908" w:type="dxa"/>
          </w:tcPr>
          <w:p w14:paraId="1FAAB26D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anscript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6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tu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ed</w:t>
            </w:r>
          </w:p>
        </w:tc>
        <w:tc>
          <w:tcPr>
            <w:tcW w:w="696" w:type="dxa"/>
            <w:shd w:val="clear" w:color="auto" w:fill="auto"/>
          </w:tcPr>
          <w:p w14:paraId="728BC581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5584" w:type="dxa"/>
          </w:tcPr>
          <w:p w14:paraId="7724D1C2" w14:textId="77777777"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nscripts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tu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ned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r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ent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7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ction?</w:t>
            </w:r>
          </w:p>
        </w:tc>
        <w:tc>
          <w:tcPr>
            <w:tcW w:w="1388" w:type="dxa"/>
          </w:tcPr>
          <w:p w14:paraId="5A8FEEE5" w14:textId="37742F81" w:rsidR="000D7652" w:rsidRPr="005A4754" w:rsidRDefault="00ED29C0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2E70DA" w:rsidRPr="005A4754" w14:paraId="5312EB60" w14:textId="77777777" w:rsidTr="00286229">
        <w:trPr>
          <w:trHeight w:val="115"/>
        </w:trPr>
        <w:tc>
          <w:tcPr>
            <w:tcW w:w="9576" w:type="dxa"/>
            <w:gridSpan w:val="4"/>
          </w:tcPr>
          <w:p w14:paraId="6BDFFADA" w14:textId="45E7592A" w:rsidR="002E70DA" w:rsidRPr="005A4754" w:rsidRDefault="00FD0D62" w:rsidP="005A4754">
            <w:pPr>
              <w:spacing w:line="240" w:lineRule="atLeast"/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  <w:t>Domain 3</w:t>
            </w:r>
            <w:r w:rsidR="002E70DA" w:rsidRPr="005A4754"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  <w:t>: analysis and ﬁndings</w:t>
            </w:r>
          </w:p>
          <w:p w14:paraId="0AA76679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  <w:t>Data analysis</w:t>
            </w:r>
          </w:p>
        </w:tc>
      </w:tr>
      <w:tr w:rsidR="00542F8C" w:rsidRPr="005A4754" w14:paraId="34B7FE75" w14:textId="77777777" w:rsidTr="00FD0D62">
        <w:trPr>
          <w:trHeight w:val="159"/>
        </w:trPr>
        <w:tc>
          <w:tcPr>
            <w:tcW w:w="1908" w:type="dxa"/>
          </w:tcPr>
          <w:p w14:paraId="17DC9D4A" w14:textId="77777777"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umber 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oders</w:t>
            </w:r>
          </w:p>
        </w:tc>
        <w:tc>
          <w:tcPr>
            <w:tcW w:w="696" w:type="dxa"/>
          </w:tcPr>
          <w:p w14:paraId="058AEA71" w14:textId="77777777"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5584" w:type="dxa"/>
          </w:tcPr>
          <w:p w14:paraId="3D509A43" w14:textId="77777777"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many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ders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ded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  <w:p w14:paraId="583AD26E" w14:textId="77777777" w:rsidR="00542F8C" w:rsidRPr="005A4754" w:rsidRDefault="00542F8C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</w:p>
        </w:tc>
        <w:tc>
          <w:tcPr>
            <w:tcW w:w="1388" w:type="dxa"/>
          </w:tcPr>
          <w:p w14:paraId="7AA3D644" w14:textId="044847FC" w:rsidR="00542F8C" w:rsidRDefault="00D54A9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  <w:p w14:paraId="63A7BAD9" w14:textId="5322D720" w:rsidR="00D54A9A" w:rsidRPr="005A4754" w:rsidRDefault="00D54A9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E70DA" w:rsidRPr="005A4754" w14:paraId="0ACC2B07" w14:textId="77777777" w:rsidTr="00FD0D62">
        <w:trPr>
          <w:trHeight w:val="106"/>
        </w:trPr>
        <w:tc>
          <w:tcPr>
            <w:tcW w:w="1908" w:type="dxa"/>
          </w:tcPr>
          <w:p w14:paraId="11A9B05D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6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cod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e</w:t>
            </w:r>
          </w:p>
        </w:tc>
        <w:tc>
          <w:tcPr>
            <w:tcW w:w="696" w:type="dxa"/>
          </w:tcPr>
          <w:p w14:paraId="35DF9BCE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5584" w:type="dxa"/>
          </w:tcPr>
          <w:p w14:paraId="5E68F444" w14:textId="77777777" w:rsidR="002E70DA" w:rsidRPr="005A4754" w:rsidRDefault="002E70DA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uthors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vid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codi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e?</w:t>
            </w:r>
          </w:p>
        </w:tc>
        <w:tc>
          <w:tcPr>
            <w:tcW w:w="1388" w:type="dxa"/>
          </w:tcPr>
          <w:p w14:paraId="7B6FCB03" w14:textId="1EF7F657" w:rsidR="002E70DA" w:rsidRPr="005A4754" w:rsidRDefault="00D54A9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igure 1</w:t>
            </w:r>
          </w:p>
        </w:tc>
      </w:tr>
      <w:tr w:rsidR="002E70DA" w:rsidRPr="005A4754" w14:paraId="29D1ED41" w14:textId="77777777" w:rsidTr="00FD0D62">
        <w:trPr>
          <w:trHeight w:val="106"/>
        </w:trPr>
        <w:tc>
          <w:tcPr>
            <w:tcW w:w="1908" w:type="dxa"/>
          </w:tcPr>
          <w:p w14:paraId="559B659D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Der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5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6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mes</w:t>
            </w:r>
          </w:p>
        </w:tc>
        <w:tc>
          <w:tcPr>
            <w:tcW w:w="696" w:type="dxa"/>
          </w:tcPr>
          <w:p w14:paraId="4596091C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5584" w:type="dxa"/>
          </w:tcPr>
          <w:p w14:paraId="27E83F2E" w14:textId="77777777"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identiﬁed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dvance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der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93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3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d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m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</w:tc>
        <w:tc>
          <w:tcPr>
            <w:tcW w:w="1388" w:type="dxa"/>
          </w:tcPr>
          <w:p w14:paraId="13CC908B" w14:textId="61684838" w:rsidR="002E70DA" w:rsidRPr="005A4754" w:rsidRDefault="00D54A9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2E70DA" w:rsidRPr="005A4754" w14:paraId="733545C9" w14:textId="77777777" w:rsidTr="00FD0D62">
        <w:trPr>
          <w:trHeight w:val="115"/>
        </w:trPr>
        <w:tc>
          <w:tcPr>
            <w:tcW w:w="1908" w:type="dxa"/>
          </w:tcPr>
          <w:p w14:paraId="75879866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of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</w:t>
            </w:r>
          </w:p>
        </w:tc>
        <w:tc>
          <w:tcPr>
            <w:tcW w:w="696" w:type="dxa"/>
          </w:tcPr>
          <w:p w14:paraId="6DEE6D53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5584" w:type="dxa"/>
          </w:tcPr>
          <w:p w14:paraId="6EE4F51F" w14:textId="77777777"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soft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,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f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pplicable,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use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man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</w:tc>
        <w:tc>
          <w:tcPr>
            <w:tcW w:w="1388" w:type="dxa"/>
          </w:tcPr>
          <w:p w14:paraId="609C9CB9" w14:textId="067BCA00" w:rsidR="002E70DA" w:rsidRPr="005A4754" w:rsidRDefault="00D54A9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2E70DA" w:rsidRPr="005A4754" w14:paraId="7A0FA8B1" w14:textId="77777777" w:rsidTr="00FD0D62">
        <w:trPr>
          <w:trHeight w:val="177"/>
        </w:trPr>
        <w:tc>
          <w:tcPr>
            <w:tcW w:w="1908" w:type="dxa"/>
          </w:tcPr>
          <w:p w14:paraId="5DC33564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8"/>
                <w:w w:val="94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8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h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king</w:t>
            </w:r>
          </w:p>
        </w:tc>
        <w:tc>
          <w:tcPr>
            <w:tcW w:w="696" w:type="dxa"/>
          </w:tcPr>
          <w:p w14:paraId="24E42375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5584" w:type="dxa"/>
          </w:tcPr>
          <w:p w14:paraId="5F310915" w14:textId="77777777"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vid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feed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b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k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n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ndings?</w:t>
            </w:r>
          </w:p>
        </w:tc>
        <w:tc>
          <w:tcPr>
            <w:tcW w:w="1388" w:type="dxa"/>
          </w:tcPr>
          <w:p w14:paraId="773652B4" w14:textId="5305826C" w:rsidR="002E70DA" w:rsidRPr="005A4754" w:rsidRDefault="00D54A9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2E70DA" w:rsidRPr="005A4754" w14:paraId="1145D88C" w14:textId="77777777" w:rsidTr="004E0094">
        <w:trPr>
          <w:trHeight w:val="83"/>
        </w:trPr>
        <w:tc>
          <w:tcPr>
            <w:tcW w:w="9576" w:type="dxa"/>
            <w:gridSpan w:val="4"/>
          </w:tcPr>
          <w:p w14:paraId="45C77E52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ng</w:t>
            </w:r>
          </w:p>
        </w:tc>
      </w:tr>
      <w:tr w:rsidR="002E70DA" w:rsidRPr="005A4754" w14:paraId="6401E476" w14:textId="77777777" w:rsidTr="00FD0D62">
        <w:trPr>
          <w:trHeight w:val="132"/>
        </w:trPr>
        <w:tc>
          <w:tcPr>
            <w:tcW w:w="1908" w:type="dxa"/>
          </w:tcPr>
          <w:p w14:paraId="3F9134A6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Q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uo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sented</w:t>
            </w:r>
          </w:p>
        </w:tc>
        <w:tc>
          <w:tcPr>
            <w:tcW w:w="696" w:type="dxa"/>
          </w:tcPr>
          <w:p w14:paraId="409D8A37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5584" w:type="dxa"/>
          </w:tcPr>
          <w:p w14:paraId="76CC2583" w14:textId="77777777"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quot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s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5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nted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llu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1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te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</w:t>
            </w:r>
            <w:r w:rsidRPr="005A4754">
              <w:rPr>
                <w:rFonts w:asciiTheme="majorBidi" w:hAnsiTheme="majorBidi" w:cstheme="majorBidi"/>
                <w:color w:val="282526"/>
                <w:spacing w:val="-1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spacing w:val="-29"/>
                <w:w w:val="1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ﬁndings?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h qu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identiﬁed?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8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8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ticipant number</w:t>
            </w:r>
          </w:p>
        </w:tc>
        <w:tc>
          <w:tcPr>
            <w:tcW w:w="1388" w:type="dxa"/>
          </w:tcPr>
          <w:p w14:paraId="10C80203" w14:textId="00AD97F2" w:rsidR="002E70DA" w:rsidRPr="005A4754" w:rsidRDefault="00D54A9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- 14</w:t>
            </w:r>
          </w:p>
        </w:tc>
      </w:tr>
      <w:tr w:rsidR="002E70DA" w:rsidRPr="005A4754" w14:paraId="7C56EE60" w14:textId="77777777" w:rsidTr="00FD0D62">
        <w:trPr>
          <w:trHeight w:val="128"/>
        </w:trPr>
        <w:tc>
          <w:tcPr>
            <w:tcW w:w="1908" w:type="dxa"/>
          </w:tcPr>
          <w:p w14:paraId="37A665A0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ﬁnding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ons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ent</w:t>
            </w:r>
          </w:p>
        </w:tc>
        <w:tc>
          <w:tcPr>
            <w:tcW w:w="696" w:type="dxa"/>
          </w:tcPr>
          <w:p w14:paraId="05956E0A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5584" w:type="dxa"/>
          </w:tcPr>
          <w:p w14:paraId="50AB30FA" w14:textId="77777777"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19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ons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2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ency</w:t>
            </w:r>
            <w:r w:rsidRPr="005A4754">
              <w:rPr>
                <w:rFonts w:asciiTheme="majorBidi" w:hAnsiTheme="majorBidi" w:cstheme="majorBidi"/>
                <w:color w:val="282526"/>
                <w:spacing w:val="24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bet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en</w:t>
            </w:r>
            <w:r w:rsidRPr="005A4754">
              <w:rPr>
                <w:rFonts w:asciiTheme="majorBidi" w:hAnsiTheme="majorBidi" w:cstheme="majorBidi"/>
                <w:color w:val="282526"/>
                <w:spacing w:val="2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ented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ndings?</w:t>
            </w:r>
          </w:p>
        </w:tc>
        <w:tc>
          <w:tcPr>
            <w:tcW w:w="1388" w:type="dxa"/>
          </w:tcPr>
          <w:p w14:paraId="5282BB44" w14:textId="0BED70BB" w:rsidR="002E70DA" w:rsidRPr="005A4754" w:rsidRDefault="00D54A9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542F8C" w:rsidRPr="005A4754" w14:paraId="20646DE9" w14:textId="77777777" w:rsidTr="00FD0D62">
        <w:trPr>
          <w:trHeight w:val="124"/>
        </w:trPr>
        <w:tc>
          <w:tcPr>
            <w:tcW w:w="1908" w:type="dxa"/>
          </w:tcPr>
          <w:p w14:paraId="2E03CE70" w14:textId="77777777"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9"/>
                <w:sz w:val="24"/>
                <w:szCs w:val="24"/>
              </w:rPr>
              <w:t>Clarity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0"/>
                <w:w w:val="8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jo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mes</w:t>
            </w:r>
          </w:p>
        </w:tc>
        <w:tc>
          <w:tcPr>
            <w:tcW w:w="696" w:type="dxa"/>
          </w:tcPr>
          <w:p w14:paraId="63137860" w14:textId="77777777"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5584" w:type="dxa"/>
          </w:tcPr>
          <w:p w14:paraId="7CFDE4F8" w14:textId="0947241B" w:rsidR="00542F8C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jor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clearly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w w:val="91"/>
                <w:sz w:val="24"/>
                <w:szCs w:val="24"/>
              </w:rPr>
              <w:t xml:space="preserve"> </w:t>
            </w:r>
            <w:r w:rsidR="00FD0D62"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p</w:t>
            </w:r>
            <w:r w:rsidR="00FD0D62" w:rsidRPr="005A4754">
              <w:rPr>
                <w:rFonts w:asciiTheme="majorBidi" w:hAnsiTheme="majorBidi" w:cstheme="majorBidi"/>
                <w:color w:val="282526"/>
                <w:spacing w:val="-4"/>
                <w:w w:val="91"/>
                <w:sz w:val="24"/>
                <w:szCs w:val="24"/>
              </w:rPr>
              <w:t>r</w:t>
            </w:r>
            <w:r w:rsidR="00FD0D62"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e</w:t>
            </w:r>
            <w:r w:rsidR="00FD0D62" w:rsidRPr="005A4754">
              <w:rPr>
                <w:rFonts w:asciiTheme="majorBidi" w:hAnsiTheme="majorBidi" w:cstheme="majorBidi"/>
                <w:color w:val="282526"/>
                <w:spacing w:val="1"/>
                <w:w w:val="91"/>
                <w:sz w:val="24"/>
                <w:szCs w:val="24"/>
              </w:rPr>
              <w:t>s</w:t>
            </w:r>
            <w:r w:rsidR="00FD0D62"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 xml:space="preserve">ented </w:t>
            </w:r>
            <w:r w:rsidR="00FD0D62" w:rsidRPr="005A4754">
              <w:rPr>
                <w:rFonts w:asciiTheme="majorBidi" w:hAnsiTheme="majorBidi" w:cstheme="majorBidi"/>
                <w:color w:val="282526"/>
                <w:spacing w:val="7"/>
                <w:w w:val="91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ngs?</w:t>
            </w:r>
          </w:p>
        </w:tc>
        <w:tc>
          <w:tcPr>
            <w:tcW w:w="1388" w:type="dxa"/>
          </w:tcPr>
          <w:p w14:paraId="33460617" w14:textId="2B27491B" w:rsidR="00542F8C" w:rsidRPr="005A4754" w:rsidRDefault="00D54A9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542F8C" w:rsidRPr="005A4754" w14:paraId="0296F0A4" w14:textId="77777777" w:rsidTr="00FD0D62">
        <w:trPr>
          <w:trHeight w:val="124"/>
        </w:trPr>
        <w:tc>
          <w:tcPr>
            <w:tcW w:w="1908" w:type="dxa"/>
          </w:tcPr>
          <w:p w14:paraId="47D9370C" w14:textId="77777777"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9"/>
                <w:sz w:val="24"/>
                <w:szCs w:val="24"/>
              </w:rPr>
              <w:t>Clarity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0"/>
                <w:w w:val="8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ino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mes</w:t>
            </w:r>
          </w:p>
        </w:tc>
        <w:tc>
          <w:tcPr>
            <w:tcW w:w="696" w:type="dxa"/>
          </w:tcPr>
          <w:p w14:paraId="7321920F" w14:textId="77777777"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5584" w:type="dxa"/>
          </w:tcPr>
          <w:p w14:paraId="69ED4D52" w14:textId="77777777" w:rsidR="00542F8C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s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di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w w:val="92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rse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ases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discus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ion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inor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?</w:t>
            </w:r>
          </w:p>
        </w:tc>
        <w:tc>
          <w:tcPr>
            <w:tcW w:w="1388" w:type="dxa"/>
          </w:tcPr>
          <w:p w14:paraId="4FBC3701" w14:textId="7073C826" w:rsidR="00542F8C" w:rsidRPr="005A4754" w:rsidRDefault="00D54A9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</w:tbl>
    <w:p w14:paraId="739A7DCB" w14:textId="77777777" w:rsidR="003018C9" w:rsidRPr="005A4754" w:rsidRDefault="003018C9" w:rsidP="005A4754">
      <w:pPr>
        <w:spacing w:after="0" w:line="240" w:lineRule="atLeast"/>
        <w:rPr>
          <w:rFonts w:asciiTheme="majorBidi" w:hAnsiTheme="majorBidi" w:cstheme="majorBidi"/>
          <w:sz w:val="24"/>
          <w:szCs w:val="24"/>
        </w:rPr>
      </w:pPr>
    </w:p>
    <w:sectPr w:rsidR="003018C9" w:rsidRPr="005A475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489D51" w14:textId="77777777" w:rsidR="004E738C" w:rsidRDefault="004E738C" w:rsidP="005A4754">
      <w:pPr>
        <w:spacing w:after="0" w:line="240" w:lineRule="auto"/>
      </w:pPr>
      <w:r>
        <w:separator/>
      </w:r>
    </w:p>
  </w:endnote>
  <w:endnote w:type="continuationSeparator" w:id="0">
    <w:p w14:paraId="5FC9B524" w14:textId="77777777" w:rsidR="004E738C" w:rsidRDefault="004E738C" w:rsidP="005A4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42B4B6" w14:textId="77777777" w:rsidR="004E738C" w:rsidRDefault="004E738C" w:rsidP="005A4754">
      <w:pPr>
        <w:spacing w:after="0" w:line="240" w:lineRule="auto"/>
      </w:pPr>
      <w:r>
        <w:separator/>
      </w:r>
    </w:p>
  </w:footnote>
  <w:footnote w:type="continuationSeparator" w:id="0">
    <w:p w14:paraId="12DFAD88" w14:textId="77777777" w:rsidR="004E738C" w:rsidRDefault="004E738C" w:rsidP="005A47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9B3312" w14:textId="177203A2" w:rsidR="005A4754" w:rsidRPr="00B83CFB" w:rsidRDefault="005A4754" w:rsidP="0050448E">
    <w:pPr>
      <w:pStyle w:val="Header"/>
      <w:jc w:val="center"/>
      <w:rPr>
        <w:rFonts w:asciiTheme="majorBidi" w:hAnsiTheme="majorBidi" w:cstheme="majorBidi"/>
        <w:b/>
        <w:bCs/>
        <w:sz w:val="24"/>
        <w:szCs w:val="24"/>
      </w:rPr>
    </w:pPr>
    <w:r w:rsidRPr="00B83CFB">
      <w:rPr>
        <w:rFonts w:asciiTheme="majorBidi" w:hAnsiTheme="majorBidi" w:cstheme="majorBidi"/>
        <w:b/>
        <w:bCs/>
        <w:sz w:val="24"/>
        <w:szCs w:val="24"/>
      </w:rPr>
      <w:t>COREQ:</w:t>
    </w:r>
    <w:r w:rsidR="00FD0D62">
      <w:rPr>
        <w:rFonts w:asciiTheme="majorBidi" w:hAnsiTheme="majorBidi" w:cstheme="majorBidi"/>
        <w:b/>
        <w:bCs/>
        <w:sz w:val="24"/>
        <w:szCs w:val="24"/>
      </w:rPr>
      <w:t xml:space="preserve"> </w:t>
    </w:r>
    <w:r w:rsidRPr="00B83CFB">
      <w:rPr>
        <w:rFonts w:asciiTheme="majorBidi" w:hAnsiTheme="majorBidi" w:cstheme="majorBidi"/>
        <w:b/>
        <w:bCs/>
        <w:sz w:val="24"/>
        <w:szCs w:val="24"/>
      </w:rPr>
      <w:t>Consolidated criteria for reporting qualitative research: a 32-item checklist for interviews and focus group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632"/>
    <w:rsid w:val="000D7652"/>
    <w:rsid w:val="00150DD9"/>
    <w:rsid w:val="002928B5"/>
    <w:rsid w:val="002E70DA"/>
    <w:rsid w:val="003018C9"/>
    <w:rsid w:val="003231E8"/>
    <w:rsid w:val="003274F0"/>
    <w:rsid w:val="00357872"/>
    <w:rsid w:val="003835FD"/>
    <w:rsid w:val="00485E49"/>
    <w:rsid w:val="004E738C"/>
    <w:rsid w:val="004F6632"/>
    <w:rsid w:val="0050448E"/>
    <w:rsid w:val="005365AE"/>
    <w:rsid w:val="00542F8C"/>
    <w:rsid w:val="005A4754"/>
    <w:rsid w:val="005D688B"/>
    <w:rsid w:val="007200DA"/>
    <w:rsid w:val="007D7A28"/>
    <w:rsid w:val="008A4D76"/>
    <w:rsid w:val="00903D35"/>
    <w:rsid w:val="00942A17"/>
    <w:rsid w:val="00A977BB"/>
    <w:rsid w:val="00B07D4A"/>
    <w:rsid w:val="00B83CFB"/>
    <w:rsid w:val="00B94FF9"/>
    <w:rsid w:val="00C00CED"/>
    <w:rsid w:val="00D51AEF"/>
    <w:rsid w:val="00D54A9A"/>
    <w:rsid w:val="00ED29C0"/>
    <w:rsid w:val="00F71E22"/>
    <w:rsid w:val="00FD0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80A96"/>
  <w15:docId w15:val="{13FF063C-0A62-4A58-BA69-DE441D2F0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4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754"/>
  </w:style>
  <w:style w:type="paragraph" w:styleId="Footer">
    <w:name w:val="footer"/>
    <w:basedOn w:val="Normal"/>
    <w:link w:val="FooterChar"/>
    <w:uiPriority w:val="99"/>
    <w:unhideWhenUsed/>
    <w:rsid w:val="005A4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 Pack 24 DVDs</dc:creator>
  <cp:lastModifiedBy>silkroadnb</cp:lastModifiedBy>
  <cp:revision>4</cp:revision>
  <dcterms:created xsi:type="dcterms:W3CDTF">2025-08-01T19:33:00Z</dcterms:created>
  <dcterms:modified xsi:type="dcterms:W3CDTF">2025-09-27T03:57:00Z</dcterms:modified>
</cp:coreProperties>
</file>